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B7F3E" w14:textId="4F17F472" w:rsidR="00295308" w:rsidRDefault="009C7605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523B95"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The </w:t>
      </w:r>
      <w:r>
        <w:rPr>
          <w:rFonts w:hint="eastAsia"/>
          <w:b/>
          <w:bCs/>
          <w:sz w:val="24"/>
          <w:szCs w:val="24"/>
        </w:rPr>
        <w:t>dual-luciferase reporter plasmids</w:t>
      </w:r>
      <w:r>
        <w:rPr>
          <w:b/>
          <w:bCs/>
          <w:sz w:val="24"/>
          <w:szCs w:val="24"/>
        </w:rPr>
        <w:t>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6892"/>
      </w:tblGrid>
      <w:tr w:rsidR="00295308" w14:paraId="0DDF9B12" w14:textId="77777777"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D2DE3" w14:textId="77777777" w:rsidR="00295308" w:rsidRDefault="009C7605"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Nam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6386D" w14:textId="77777777" w:rsidR="00295308" w:rsidRDefault="009C7605"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 xml:space="preserve">Plasmids </w:t>
            </w:r>
            <w:r>
              <w:rPr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 w:rsidR="00295308" w14:paraId="6D0ADFCD" w14:textId="77777777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CC38D" w14:textId="77777777" w:rsidR="00295308" w:rsidRDefault="009C7605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mirGLO-TCONS-14036-WT</w:t>
            </w:r>
          </w:p>
        </w:tc>
        <w:tc>
          <w:tcPr>
            <w:tcW w:w="6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6D309" w14:textId="77777777" w:rsidR="00295308" w:rsidRDefault="009C760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GGGGCTCCGCGCGAGGTCAGACTGGGCAGGAGATGCCGTGGACCCCGCCCTTCGGGGAGGGGCCCGGCGGATGCCTCCTTTGCCGGAGCTTGGAACAGACTCACGGCCAGCGAAGTGAGTTCAATGGCTGAGGTGAGGTACCCCGCAGGGGACCTCATAACCCAATTCAGACTACTCTCC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CCGCCCA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TT</w:t>
            </w: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CTCGAG</w:t>
            </w:r>
          </w:p>
        </w:tc>
      </w:tr>
      <w:tr w:rsidR="00295308" w14:paraId="018AED4E" w14:textId="77777777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538AC04" w14:textId="77777777" w:rsidR="00295308" w:rsidRDefault="009C7605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mirGLO-TCONS-14036-MUT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</w:tcPr>
          <w:p w14:paraId="7A2BE8B2" w14:textId="77777777" w:rsidR="00295308" w:rsidRDefault="009C760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GGGGCTCCGCGCGAGGTCAGACTGGGCAGGAGATGCCGTGGACCCCGCCCTTCGGGGAGGGGCCCGGCGGATGCCTCCTTTGCCGGAGCTTGGAACAGACTCACGGCCAGCGAAGTGAGTTCAATGGCTGAGGTGAGGTACCCCGCAGGGGACCTCATAACCCAATTCAGACTACTCTCC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GGCGGGT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TT</w:t>
            </w: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CTCGAG</w:t>
            </w:r>
          </w:p>
        </w:tc>
      </w:tr>
      <w:tr w:rsidR="00295308" w14:paraId="379CAEB4" w14:textId="77777777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49BE6788" w14:textId="77777777" w:rsidR="00295308" w:rsidRDefault="009C7605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mirGLO-PRKCDBP-WT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2896ADF7" w14:textId="77777777" w:rsidR="00295308" w:rsidRDefault="009C7605">
            <w:pP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</w:pP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CTGGGCCCAGAGCAGCTGGAGGCCGAAGTTG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AGAGAGCTCGGACGAGGAGCCGGTGGAGTCCAGGGCCCAGCGGCTGCGGCGCACCGGATTGCAGAAGGTACAGAGCCTCCGAAGGGCCCTTTCGGGCCGGAAAGGCCCTGCAGCGCCACCGCCCACCCCGGTCAAGCCGCCTCGCCTTGGGCCTGGCCGGAGCGCTGAAGCCCAGCCGGAAGCCCAGCCTGCGCTGGAGCCCACGCTGGAGCCAGAGCCTCCGCAGGACACCGAGGAAGATCCCGGGAGACCTGG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GCTGCCGAAGAAGCTCTGCTCCAAATGGAGAGTGTAGCCTGAGGGCTGGTGTTGCCTGCCTCCCCTGTGCTTGTGCCTTGTCCCAAAATAAATCCTTTCAGAATGTAGCACTCACGCCCTAATAAGGAGCGAATCCTACATCCACCAAGGCGGGCGCTCTGGCCCTCCCTTCCTTAAGCCCAGTCCTGTGTCCTCTGAAAGAGGTGCAGTCA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CACACCT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TG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C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CA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CATCAATAAAAGTAATTTCACC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GAA</w:t>
            </w: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CTCGAG</w:t>
            </w:r>
          </w:p>
        </w:tc>
      </w:tr>
      <w:tr w:rsidR="00295308" w14:paraId="52E7F729" w14:textId="77777777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CFF"/>
          </w:tcPr>
          <w:p w14:paraId="10E6FE4B" w14:textId="77777777" w:rsidR="00295308" w:rsidRDefault="009C7605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mirGLO-PRKCDBP-MUT</w:t>
            </w:r>
          </w:p>
        </w:tc>
        <w:tc>
          <w:tcPr>
            <w:tcW w:w="6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CFF"/>
          </w:tcPr>
          <w:p w14:paraId="08B640FE" w14:textId="77777777" w:rsidR="00295308" w:rsidRDefault="009C7605">
            <w:pP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</w:pP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CTGGGCCCAGAGCAGCTGGAGGCCGAAGTTGGAGAGAGCTCGGACGAGGAGCCGGTGGAGTCCAGGGCCCAGCGGCTGCGGCGCACCGGATTGCAGAAGGTACAGAGCCTCCGAAGGGCCCTTTCGGGCCGGAAAGGCCCTGCAGCGCCACCGCCCACCCCGGTCAAGCCGCCTCGCCTTGGGCCTGGCCGGAGCGCTGAAGCCCAGCCGGAAGCCCA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CCTGCGCTGGAGCCCACGCTGGAGCCAGAGCCTCCGCAGGACACCGAGGAAGATCCCGGGAGACCTGGGGCTGCCGAAGAAGCTCTGCTCCAAATGGAGAGTGTAGCCTGAGGGCTGGTGTTGCCTGCCTCCCCTGTGCTTGTGCCTTGTCCCAAAATAAATCCTTTCAGAATGTAGCACTCACGCCCTAATAAGGAGCGAATCCTACATCCACCAAGGCGGGCGCTCTGGCCCTCCCTTCCTTAAGCCCAGTCCT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GTGTCCTCTGAAAGAGGTGCAGTCA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GTGTGGAC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TG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GC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T</w:t>
            </w:r>
            <w:r>
              <w:rPr>
                <w:b/>
                <w:bCs/>
                <w:kern w:val="0"/>
                <w:sz w:val="24"/>
                <w:szCs w:val="24"/>
                <w:highlight w:val="cyan"/>
                <w:shd w:val="clear" w:color="auto" w:fill="FFFF00"/>
              </w:rPr>
              <w:t>GTG</w:t>
            </w:r>
            <w:r>
              <w:rPr>
                <w:kern w:val="0"/>
                <w:sz w:val="24"/>
                <w:szCs w:val="24"/>
                <w:highlight w:val="yellow"/>
                <w:shd w:val="clear" w:color="auto" w:fill="FFFF00"/>
              </w:rPr>
              <w:t>CATCAATAAAAGTAATTTCACCCGAA</w:t>
            </w:r>
            <w:r>
              <w:rPr>
                <w:kern w:val="0"/>
                <w:sz w:val="24"/>
                <w:szCs w:val="24"/>
                <w:highlight w:val="green"/>
                <w:shd w:val="clear" w:color="auto" w:fill="FFFF00"/>
              </w:rPr>
              <w:t>CTCGAG</w:t>
            </w:r>
          </w:p>
        </w:tc>
      </w:tr>
    </w:tbl>
    <w:p w14:paraId="2801C426" w14:textId="77777777" w:rsidR="00295308" w:rsidRDefault="00295308"/>
    <w:sectPr w:rsidR="00295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C87EA" w14:textId="77777777" w:rsidR="009C7605" w:rsidRDefault="009C7605" w:rsidP="00523B95">
      <w:r>
        <w:separator/>
      </w:r>
    </w:p>
  </w:endnote>
  <w:endnote w:type="continuationSeparator" w:id="0">
    <w:p w14:paraId="33EB0BEC" w14:textId="77777777" w:rsidR="009C7605" w:rsidRDefault="009C7605" w:rsidP="00523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C9B6B" w14:textId="77777777" w:rsidR="009C7605" w:rsidRDefault="009C7605" w:rsidP="00523B95">
      <w:r>
        <w:separator/>
      </w:r>
    </w:p>
  </w:footnote>
  <w:footnote w:type="continuationSeparator" w:id="0">
    <w:p w14:paraId="7560CE06" w14:textId="77777777" w:rsidR="009C7605" w:rsidRDefault="009C7605" w:rsidP="00523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D51FC9"/>
    <w:rsid w:val="00295308"/>
    <w:rsid w:val="00523B95"/>
    <w:rsid w:val="009C7605"/>
    <w:rsid w:val="10E473A2"/>
    <w:rsid w:val="1B3F3938"/>
    <w:rsid w:val="29964DE2"/>
    <w:rsid w:val="3C8C409E"/>
    <w:rsid w:val="3D8B1FBD"/>
    <w:rsid w:val="4CD51FC9"/>
    <w:rsid w:val="50A61874"/>
    <w:rsid w:val="53AB2B25"/>
    <w:rsid w:val="61A9100A"/>
    <w:rsid w:val="64CF35F2"/>
    <w:rsid w:val="73B9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DC69F"/>
  <w15:docId w15:val="{B5FA8981-ECB4-4154-BD37-6092BB52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23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23B95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523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23B95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jiang</dc:creator>
  <cp:lastModifiedBy>蒋 日磊</cp:lastModifiedBy>
  <cp:revision>2</cp:revision>
  <dcterms:created xsi:type="dcterms:W3CDTF">2020-08-27T09:13:00Z</dcterms:created>
  <dcterms:modified xsi:type="dcterms:W3CDTF">2022-05-2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